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043A06" w14:textId="50C5B04B" w:rsidR="00E4476E" w:rsidRPr="00EA3139" w:rsidRDefault="006917B5" w:rsidP="006917B5">
      <w:pPr>
        <w:widowControl/>
        <w:tabs>
          <w:tab w:val="left" w:pos="2400"/>
        </w:tabs>
        <w:spacing w:line="360" w:lineRule="auto"/>
        <w:jc w:val="left"/>
        <w:outlineLvl w:val="2"/>
        <w:rPr>
          <w:rFonts w:ascii="Times New Roman" w:eastAsia="DengXian" w:hAnsi="Times New Roman" w:cs="Times New Roman"/>
          <w:sz w:val="24"/>
          <w:szCs w:val="24"/>
          <w:lang w:val="en-GB"/>
        </w:rPr>
      </w:pPr>
      <w:bookmarkStart w:id="0" w:name="Table2"/>
      <w:bookmarkStart w:id="1" w:name="_GoBack"/>
      <w:r w:rsidRPr="00EA3139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T</w:t>
      </w:r>
      <w:r w:rsidR="00F16715" w:rsidRPr="00EA3139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able</w:t>
      </w:r>
      <w:r w:rsidRPr="00EA3139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 xml:space="preserve"> </w:t>
      </w:r>
      <w:r w:rsidR="00FD3346" w:rsidRPr="00EA3139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S4</w:t>
      </w:r>
      <w:r w:rsidR="00F16715" w:rsidRPr="00EA3139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>.</w:t>
      </w:r>
      <w:r w:rsidRPr="00EA3139">
        <w:rPr>
          <w:rFonts w:ascii="Times New Roman" w:eastAsia="DengXian" w:hAnsi="Times New Roman" w:cs="Times New Roman"/>
          <w:b/>
          <w:bCs/>
          <w:sz w:val="24"/>
          <w:szCs w:val="24"/>
          <w:lang w:val="en-GB"/>
        </w:rPr>
        <w:t xml:space="preserve"> </w:t>
      </w:r>
      <w:bookmarkEnd w:id="0"/>
      <w:r w:rsidRPr="00EA3139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Annotations and gene organization </w:t>
      </w:r>
      <w:bookmarkStart w:id="2" w:name="_Hlk69449671"/>
      <w:r w:rsidRPr="00EA3139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of </w:t>
      </w:r>
      <w:bookmarkEnd w:id="2"/>
      <w:r w:rsidR="003C531C" w:rsidRPr="00EA3139">
        <w:rPr>
          <w:rFonts w:ascii="Times New Roman" w:eastAsia="DengXian" w:hAnsi="Times New Roman" w:cs="Times New Roman"/>
          <w:i/>
          <w:iCs/>
          <w:sz w:val="24"/>
          <w:szCs w:val="24"/>
        </w:rPr>
        <w:t>P.</w:t>
      </w:r>
      <w:r w:rsidR="007F575A" w:rsidRPr="00EA3139">
        <w:rPr>
          <w:rFonts w:ascii="Times New Roman" w:eastAsia="DengXian" w:hAnsi="Times New Roman" w:cs="Times New Roman"/>
          <w:i/>
          <w:iCs/>
          <w:sz w:val="24"/>
          <w:szCs w:val="24"/>
        </w:rPr>
        <w:t xml:space="preserve"> </w:t>
      </w:r>
      <w:r w:rsidR="00026CAE" w:rsidRPr="00EA3139">
        <w:rPr>
          <w:rFonts w:ascii="Times New Roman" w:eastAsia="DengXian" w:hAnsi="Times New Roman" w:cs="Times New Roman"/>
          <w:i/>
          <w:iCs/>
          <w:sz w:val="24"/>
          <w:szCs w:val="24"/>
        </w:rPr>
        <w:t>sichuanensis</w:t>
      </w:r>
      <w:r w:rsidR="003C531C" w:rsidRPr="00EA3139">
        <w:rPr>
          <w:rFonts w:ascii="Times New Roman" w:eastAsia="DengXian" w:hAnsi="Times New Roman" w:cs="Times New Roman"/>
          <w:sz w:val="24"/>
          <w:szCs w:val="24"/>
        </w:rPr>
        <w:t xml:space="preserve"> sp. n.</w:t>
      </w:r>
      <w:r w:rsidRPr="00EA3139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Positive number in the “</w:t>
      </w:r>
      <w:r w:rsidRPr="00EA3139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Gap or overlap” column</w:t>
      </w:r>
      <w:r w:rsidRPr="00EA3139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indicates the length of intergenic sequence, and the negative number indicates the length (absolute number) that adjacent genes overlap (negative sign). The forward strand is marked as “+” and the reverse strand as “-”.</w:t>
      </w:r>
    </w:p>
    <w:tbl>
      <w:tblPr>
        <w:tblW w:w="13840" w:type="dxa"/>
        <w:tblLook w:val="04A0" w:firstRow="1" w:lastRow="0" w:firstColumn="1" w:lastColumn="0" w:noHBand="0" w:noVBand="1"/>
      </w:tblPr>
      <w:tblGrid>
        <w:gridCol w:w="1560"/>
        <w:gridCol w:w="2000"/>
        <w:gridCol w:w="960"/>
        <w:gridCol w:w="960"/>
        <w:gridCol w:w="960"/>
        <w:gridCol w:w="1520"/>
        <w:gridCol w:w="1520"/>
        <w:gridCol w:w="1320"/>
        <w:gridCol w:w="960"/>
        <w:gridCol w:w="2080"/>
      </w:tblGrid>
      <w:tr w:rsidR="00EA3139" w:rsidRPr="00EA3139" w14:paraId="4788A708" w14:textId="77777777" w:rsidTr="005D7DF1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EEF2" w14:textId="77777777" w:rsidR="009B581E" w:rsidRPr="00EA3139" w:rsidRDefault="009B581E" w:rsidP="009B581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2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569A6" w14:textId="77777777" w:rsidR="009B581E" w:rsidRPr="00EA3139" w:rsidRDefault="009B581E" w:rsidP="009B581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2AD78" w14:textId="77777777" w:rsidR="009B581E" w:rsidRPr="00EA3139" w:rsidRDefault="009B581E" w:rsidP="009B581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 w:val="22"/>
              </w:rPr>
              <w:t>Start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595DC" w14:textId="77777777" w:rsidR="009B581E" w:rsidRPr="00EA3139" w:rsidRDefault="009B581E" w:rsidP="009B581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 w:val="22"/>
              </w:rPr>
              <w:t>End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D46B" w14:textId="77777777" w:rsidR="009B581E" w:rsidRPr="00EA3139" w:rsidRDefault="009B581E" w:rsidP="009B581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 w:val="22"/>
              </w:rPr>
              <w:t>Length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BC8E3" w14:textId="77777777" w:rsidR="009B581E" w:rsidRPr="00EA3139" w:rsidRDefault="009B581E" w:rsidP="009B581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 w:val="22"/>
              </w:rPr>
              <w:t>Start Codon</w:t>
            </w:r>
          </w:p>
        </w:tc>
        <w:tc>
          <w:tcPr>
            <w:tcW w:w="15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69944" w14:textId="77777777" w:rsidR="009B581E" w:rsidRPr="00EA3139" w:rsidRDefault="009B581E" w:rsidP="009B581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 w:val="22"/>
              </w:rPr>
              <w:t>Stop Codon</w:t>
            </w:r>
          </w:p>
        </w:tc>
        <w:tc>
          <w:tcPr>
            <w:tcW w:w="13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26F4A" w14:textId="77777777" w:rsidR="009B581E" w:rsidRPr="00EA3139" w:rsidRDefault="009B581E" w:rsidP="009B581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 w:val="22"/>
              </w:rPr>
              <w:t>Anticod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3C75" w14:textId="77777777" w:rsidR="009B581E" w:rsidRPr="00EA3139" w:rsidRDefault="009B581E" w:rsidP="009B581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 w:val="22"/>
              </w:rPr>
              <w:t>Strand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0256E" w14:textId="77777777" w:rsidR="009B581E" w:rsidRPr="00EA3139" w:rsidRDefault="009B581E" w:rsidP="009B581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 w:val="22"/>
              </w:rPr>
              <w:t>Gap or overlap</w:t>
            </w:r>
          </w:p>
        </w:tc>
      </w:tr>
      <w:tr w:rsidR="00EA3139" w:rsidRPr="00EA3139" w14:paraId="0A254776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CAEFA" w14:textId="250234D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cox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9B31" w14:textId="40A1325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B6FA2" w14:textId="6099708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629C" w14:textId="3162528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5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1BC75" w14:textId="6F56972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5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7C0C7" w14:textId="60F3C83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T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57D3" w14:textId="78C52CD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A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2912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7533" w14:textId="6262112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E0151" w14:textId="34794B9B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</w:tr>
      <w:tr w:rsidR="00EA3139" w:rsidRPr="00EA3139" w14:paraId="0009DD79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334D6" w14:textId="0559951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Gly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ECDB5" w14:textId="6CB6710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67C09" w14:textId="51D111A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32AC" w14:textId="7CAB3742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5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BC50" w14:textId="28183DF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21C02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557D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714F" w14:textId="5F59DE1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48F76" w14:textId="59BF641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5857" w14:textId="062B3135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</w:tr>
      <w:tr w:rsidR="00EA3139" w:rsidRPr="00EA3139" w14:paraId="1080A190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1299" w14:textId="15D7A1E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Gl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2E6E" w14:textId="59B4939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217F6" w14:textId="2FE3FA3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5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EC25" w14:textId="7EE2DC3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6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90E9F" w14:textId="62A835C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D907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D7A2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1F84" w14:textId="2CF7950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F79A" w14:textId="6A8795E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911B" w14:textId="027861F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A3139" w:rsidRPr="00EA3139" w14:paraId="2F6FED7B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2C23E" w14:textId="1453D87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Ty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8F74" w14:textId="221B2D5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2131" w14:textId="260B884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43CA7" w14:textId="40FD8DC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6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A311" w14:textId="136A7AA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79931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DAB9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FB097" w14:textId="4885F77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U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7257" w14:textId="4931622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3325" w14:textId="4E5BF08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A3139" w:rsidRPr="00EA3139" w14:paraId="0AB2CCA2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55C2" w14:textId="7E02F10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rrn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4D7A8" w14:textId="63C73FC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21C54" w14:textId="5105651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6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58341" w14:textId="7E6C179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2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2C0E" w14:textId="000F148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9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EDF4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46D74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7BD60" w14:textId="7923E40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8FB97" w14:textId="665E5BB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8C964" w14:textId="063A342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A3139" w:rsidRPr="00EA3139" w14:paraId="218575F4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12B63" w14:textId="162CCC3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Leu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21DA" w14:textId="5131DF7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541A" w14:textId="09CBC0F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26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45438" w14:textId="3068C3C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26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FBC0A" w14:textId="1AC4A61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DA159" w14:textId="2CFA438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3CBBD" w14:textId="5100F66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0DE5" w14:textId="76C0FA9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DC3F6" w14:textId="200264E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38FED" w14:textId="0A842F1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A3139" w:rsidRPr="00EA3139" w14:paraId="7B049E10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D90D" w14:textId="6C01ED0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nad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57F2B" w14:textId="57F455D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7E58" w14:textId="6782921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2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DB33" w14:textId="0A28756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3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F636" w14:textId="4838D01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4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68C8" w14:textId="331F889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T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AA189" w14:textId="7BB846C9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FFA8" w14:textId="0517233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7F4F" w14:textId="4974785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EB25" w14:textId="1024510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27</w:t>
            </w:r>
          </w:p>
        </w:tc>
      </w:tr>
      <w:tr w:rsidR="00EA3139" w:rsidRPr="00EA3139" w14:paraId="167D6FC0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0D1C8" w14:textId="6241DEC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As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CDD2B" w14:textId="0BA28BE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D89AD" w14:textId="0227D0D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3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572A" w14:textId="0033A27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3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AB45" w14:textId="0D2FA1C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234B5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D7E7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36BB9" w14:textId="095EA60A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85187" w14:textId="1FFD689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C8029" w14:textId="1AA2D4F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27</w:t>
            </w:r>
          </w:p>
        </w:tc>
      </w:tr>
      <w:tr w:rsidR="00EA3139" w:rsidRPr="00EA3139" w14:paraId="045DED4C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DDD5" w14:textId="4AA2B1E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atp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205A" w14:textId="47385D8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ECB9" w14:textId="5CCFA10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3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E2863" w14:textId="7412B33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3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013C4" w14:textId="254B474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5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320B7" w14:textId="1A6C3C9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AT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AF681" w14:textId="0C07FC62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F8D86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45A3" w14:textId="631C205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7713" w14:textId="49A440CC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</w:tr>
      <w:tr w:rsidR="00EA3139" w:rsidRPr="00EA3139" w14:paraId="165AA251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2479" w14:textId="5FE36BD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nad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501B6" w14:textId="5972D9F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6F19" w14:textId="2CCE6B8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3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CC9A" w14:textId="6B52971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4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70478" w14:textId="6E127AC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3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31EDF" w14:textId="6A291C92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A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44274" w14:textId="392C96F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A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63649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2F57" w14:textId="04F428E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DE583" w14:textId="70B868B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  <w:tr w:rsidR="00EA3139" w:rsidRPr="00EA3139" w14:paraId="43985E1A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BB18" w14:textId="5C12463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Tr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34E00" w14:textId="101A68D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43E61" w14:textId="6615B08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4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C3C3" w14:textId="643A23F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4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F658" w14:textId="50736C5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25407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E6403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FAE43" w14:textId="4BB6A9C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D4531" w14:textId="4CC171B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1E39" w14:textId="52B8AD2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A3139" w:rsidRPr="00EA3139" w14:paraId="3E9B17EC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EECC7" w14:textId="3FE7A54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18"/>
              </w:rPr>
              <w:t>NCR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6643" w14:textId="0081894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5D543" w14:textId="3EE710C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4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124E" w14:textId="527576B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1FF32" w14:textId="4C57720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228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803BB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407EF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11DFC" w14:textId="5B029B32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354B" w14:textId="144E3E82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17BE7" w14:textId="353FDF4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A3139" w:rsidRPr="00EA3139" w14:paraId="6FCD2E3A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8BC1" w14:textId="05ED98B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Va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B4ED7" w14:textId="51D79BD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C853E" w14:textId="539111F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4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6E2B" w14:textId="53939532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4EDF" w14:textId="35C9686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A68A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EDAB1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9AFB" w14:textId="0A51A7E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E717E" w14:textId="1B5B1F9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4AE3D" w14:textId="4365400D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</w:p>
        </w:tc>
      </w:tr>
      <w:tr w:rsidR="00EA3139" w:rsidRPr="00EA3139" w14:paraId="6CF66E65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5FA2" w14:textId="61FF7B1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Ly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8875E" w14:textId="649163C2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FFDC" w14:textId="5DCFB29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D652C" w14:textId="34A1AC2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F496A" w14:textId="15195F9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5</w:t>
            </w: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27B8" w14:textId="392B328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B13D" w14:textId="514E053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C1A26" w14:textId="3ED4E3E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3E4FE" w14:textId="63E0C4E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4BF2A" w14:textId="0A7E9986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A3139" w:rsidRPr="00EA3139" w14:paraId="6C29A2C5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6051D" w14:textId="68E7F27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Glu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EFD15" w14:textId="1D2EC56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FD668" w14:textId="699208F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5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1546F" w14:textId="4147FC3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0FB85" w14:textId="5D0CBA5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E4F2" w14:textId="47AEBE0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0AA2" w14:textId="1A8DA99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59FDA" w14:textId="7C975A7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U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22E1D" w14:textId="635B7ED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FBFB1" w14:textId="321FF583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A3139" w:rsidRPr="00EA3139" w14:paraId="37A7D372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6459F" w14:textId="28B8FE5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Th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9A786" w14:textId="2F1BD55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C9374" w14:textId="3B39814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6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7F77" w14:textId="3964444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6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C628" w14:textId="19B3EBF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5C2C7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E0264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E95B6" w14:textId="4901DB3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249BA" w14:textId="52D27AB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3198C" w14:textId="0258C559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1</w:t>
            </w:r>
          </w:p>
        </w:tc>
      </w:tr>
      <w:tr w:rsidR="00EA3139" w:rsidRPr="00EA3139" w14:paraId="0AE3281A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901C" w14:textId="01F41CD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Ser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0635A" w14:textId="6C41C1E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06416" w14:textId="3482D15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6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C8B84" w14:textId="2CFDBB2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7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11387" w14:textId="0FAB33A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7144F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2F4AF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1E38C" w14:textId="40B40F8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4301" w14:textId="78E3DCD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72B3" w14:textId="75D9C28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A3139" w:rsidRPr="00EA3139" w14:paraId="5590467E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3693" w14:textId="2B2F499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nad4L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8A09" w14:textId="61C43D7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42C93" w14:textId="3BFB508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7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CACF" w14:textId="2AA4F34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9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75C04" w14:textId="2D70D75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2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1BFD3" w14:textId="08CE56C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T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8C83B" w14:textId="2DFD863D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A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83AE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69AFB" w14:textId="74E02E8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450E5" w14:textId="6D38042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</w:tr>
      <w:tr w:rsidR="00EA3139" w:rsidRPr="00EA3139" w14:paraId="5744DBBB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3FCB" w14:textId="72EBB60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nad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5176E" w14:textId="6CB238C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091C8" w14:textId="3141623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9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56FB0" w14:textId="44A7B29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81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7818" w14:textId="4748959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2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23A8" w14:textId="10B5845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T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D673" w14:textId="5B0159EA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1BB43" w14:textId="1F329A5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9F019" w14:textId="72AAB2C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CEB8A" w14:textId="2CDA4D7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  <w:tr w:rsidR="00EA3139" w:rsidRPr="00EA3139" w14:paraId="4ED50B1B" w14:textId="77777777" w:rsidTr="000D701C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E8388" w14:textId="76DD66B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Hi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AFC7" w14:textId="4D2B6DE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480C" w14:textId="2198589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81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DDA2" w14:textId="29CAA28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8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771A3" w14:textId="0B55E2E2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2F43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50E42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0C9A1" w14:textId="531544D5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DC2F" w14:textId="48DF3DA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2E7D7" w14:textId="0D19FC3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</w:t>
            </w:r>
          </w:p>
        </w:tc>
      </w:tr>
      <w:tr w:rsidR="00EA3139" w:rsidRPr="00EA3139" w14:paraId="3F156129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7E924" w14:textId="346BBB3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nad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7FE37" w14:textId="301A4BB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072A7" w14:textId="2733A7E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8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B2F02" w14:textId="7142DA2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9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3E5D" w14:textId="1F4C7C3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6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3913" w14:textId="7BE815F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T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A45BA" w14:textId="1D5761B5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1B068" w14:textId="44D45FD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7CB2" w14:textId="4E1D0D5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17654" w14:textId="4119273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A3139" w:rsidRPr="00EA3139" w14:paraId="2FBA7AF7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D4A6C" w14:textId="24FD98D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Leu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CD39E" w14:textId="4B26181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F520E" w14:textId="04450F1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98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BAE17" w14:textId="0D1C48F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99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27B60" w14:textId="30D8C7A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F59C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20C14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5420" w14:textId="7A77AFE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62904" w14:textId="0BD3034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4CAE" w14:textId="2ECFB538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  <w:tr w:rsidR="00EA3139" w:rsidRPr="00EA3139" w14:paraId="5B5F11A8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C21B6" w14:textId="50B557D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Pro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FDA4" w14:textId="23C265B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2ABC" w14:textId="71071B1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9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443F1" w14:textId="753701B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99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F3FA1" w14:textId="576CE2B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DD7B" w14:textId="6E4D36B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70EE" w14:textId="6DFBC1F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A2B9C" w14:textId="0802D8E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CEA5" w14:textId="3198342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F7B03" w14:textId="4D1556D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0</w:t>
            </w:r>
          </w:p>
        </w:tc>
      </w:tr>
      <w:tr w:rsidR="00EA3139" w:rsidRPr="00EA3139" w14:paraId="03A3A4C3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45A0" w14:textId="437E39E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cytb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D0509" w14:textId="2FB31DF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6F20D" w14:textId="594F2B2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99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0B703" w14:textId="5352C85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1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9C335" w14:textId="7A3ABCC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1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AF48" w14:textId="588AF44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TT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B2DA1" w14:textId="459956B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AG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2567A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C49C2" w14:textId="200B56C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5D3D" w14:textId="397410C3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A3139" w:rsidRPr="00EA3139" w14:paraId="7E1CACAA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477C6" w14:textId="563E144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nad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3C3D7" w14:textId="6EE6CBE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CF1EF" w14:textId="7750F25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10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4E12" w14:textId="2ACDEC8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1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1BFEA" w14:textId="329A774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8</w:t>
            </w: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3066" w14:textId="09A6A30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T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9A255" w14:textId="4A6A249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5239" w14:textId="549F022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02928" w14:textId="6241C6A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8BD9" w14:textId="7257128A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tr w:rsidR="00EA3139" w:rsidRPr="00EA3139" w14:paraId="7BCEA3B7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F5BD" w14:textId="6C8D1E5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Il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106E" w14:textId="52407BE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0B5A" w14:textId="555469D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1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48CB" w14:textId="6B285BF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2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906E" w14:textId="512FB4C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8907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AACCE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43DD1" w14:textId="193500A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452BE" w14:textId="0CDD986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7185D" w14:textId="1B5174D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A3139" w:rsidRPr="00EA3139" w14:paraId="62C1834E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B8DF4" w14:textId="0B6199C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18"/>
              </w:rPr>
              <w:t>NCR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1A7D3" w14:textId="40BEC00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Non-coding reg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2FDB" w14:textId="17D451C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20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8B51C" w14:textId="4056AC5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2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8B0C4" w14:textId="497B8F3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5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20E85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CA73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A7837" w14:textId="545DBA2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2B909" w14:textId="1AEA916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6D0E" w14:textId="0BDDB9F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A3139" w:rsidRPr="00EA3139" w14:paraId="0B598C46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743A5" w14:textId="1300133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Met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D188" w14:textId="17BA8D6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17E9" w14:textId="27C1910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26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326C0" w14:textId="6A63199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27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27D2D" w14:textId="020E794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8F0A0" w14:textId="4A84EAB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1CB0" w14:textId="0B54AD3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D81BA" w14:textId="7D89C09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A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684B9" w14:textId="512AE92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EAA56" w14:textId="27BDA7B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A3139" w:rsidRPr="00EA3139" w14:paraId="6A08B13B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7039E" w14:textId="1E38ABF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rrn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81FD" w14:textId="63B0FF1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r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1AC96" w14:textId="416658B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2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6E2FD" w14:textId="1B50CE8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3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DE5A" w14:textId="1834924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DF64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AB7BF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11F9" w14:textId="11214FA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5367" w14:textId="330CE7B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5703" w14:textId="36C3820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A3139" w:rsidRPr="00EA3139" w14:paraId="3BC0618D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058A" w14:textId="29627B9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Phe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5688E" w14:textId="3CBCAAA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8FF3B" w14:textId="636D8D7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33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446A3" w14:textId="000D9BB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3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6AAA4" w14:textId="2E30BCF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1DBB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A8C10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28D7" w14:textId="7BCF1DD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9094" w14:textId="7FF1634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25AC1" w14:textId="6E03024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A3139" w:rsidRPr="00EA3139" w14:paraId="5B9A6607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B23FB" w14:textId="4164EAB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cox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3225" w14:textId="2B9B835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086BD" w14:textId="10AA0B6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3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DD92" w14:textId="6F0AD0F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39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0CDE" w14:textId="29135E1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61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C90F7" w14:textId="0750777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AT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2385D" w14:textId="5E99C824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8F917" w14:textId="038D220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AEC4" w14:textId="312D8BB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54CA6" w14:textId="6A424A1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EA3139" w:rsidRPr="00EA3139" w14:paraId="4EC364E8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8FFC5" w14:textId="5A05EC5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Cy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9119F" w14:textId="1784DE3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A734" w14:textId="4D53ECE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3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C3055" w14:textId="654730A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40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20CA" w14:textId="29A31D9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1E582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E9D72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E393" w14:textId="0B3761D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4AFB" w14:textId="2F0DF742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E4B17" w14:textId="5CD47B5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</w:tr>
      <w:tr w:rsidR="00EA3139" w:rsidRPr="00EA3139" w14:paraId="02DE7675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2F0EC" w14:textId="32E3D11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cox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16301" w14:textId="508D801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EBF7" w14:textId="0EB6D04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40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C2AF7" w14:textId="4E30EF6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47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FD1B" w14:textId="748F03A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7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B134" w14:textId="1282DF4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T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4DACD" w14:textId="68A7E4E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AA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CC2E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D528" w14:textId="5482B07A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2E34" w14:textId="6EE2FA40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2</w:t>
            </w:r>
          </w:p>
        </w:tc>
      </w:tr>
      <w:tr w:rsidR="00EA3139" w:rsidRPr="00EA3139" w14:paraId="37F0D972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319D5" w14:textId="7138795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Al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C41D" w14:textId="54794E32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A852B" w14:textId="0E7F9E0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47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AD8B" w14:textId="2429A4D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47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58F0D" w14:textId="32EBBE3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D298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E822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A552A" w14:textId="63183CD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0CFD" w14:textId="12B987B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932DB" w14:textId="742F4833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3</w:t>
            </w:r>
          </w:p>
        </w:tc>
      </w:tr>
      <w:tr w:rsidR="00EA3139" w:rsidRPr="00EA3139" w14:paraId="2AA5DD3C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B4D2" w14:textId="076102E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Arg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9DEE" w14:textId="635F4C6B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A6B6E" w14:textId="54F288D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4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84F1A" w14:textId="6189A60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48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60C0" w14:textId="6A16021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8A74" w14:textId="410B62E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F62C7" w14:textId="5825E692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2F94" w14:textId="57DD8A0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U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71EF4" w14:textId="7DDDCEC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367A" w14:textId="59F7A2E3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9</w:t>
            </w:r>
          </w:p>
        </w:tc>
      </w:tr>
      <w:tr w:rsidR="00EA3139" w:rsidRPr="00EA3139" w14:paraId="3F45594E" w14:textId="77777777" w:rsidTr="000D701C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0477" w14:textId="28C335C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Asn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0F82" w14:textId="48374EC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4FCF7" w14:textId="66CF0F1D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48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6A9F" w14:textId="465ABAD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4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C15E6" w14:textId="01D0774F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104FA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8BE4A" w14:textId="77777777" w:rsidR="00C00D0F" w:rsidRPr="00EA3139" w:rsidRDefault="00C00D0F" w:rsidP="00C00D0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0410" w14:textId="3516401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U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D91DC" w14:textId="5E4CE732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179AB" w14:textId="43A57F4F" w:rsidR="00C00D0F" w:rsidRPr="00EA3139" w:rsidRDefault="009F5688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-</w:t>
            </w:r>
            <w:r w:rsidR="00C00D0F"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2</w:t>
            </w:r>
          </w:p>
        </w:tc>
      </w:tr>
      <w:tr w:rsidR="00EA3139" w:rsidRPr="00EA3139" w14:paraId="4D08026B" w14:textId="77777777" w:rsidTr="00C00D0F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FEA6A" w14:textId="643BF3D9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</w:rPr>
              <w:t>tRNA-Ser1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50BF9E" w14:textId="38AA33D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RNA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40BCF" w14:textId="58184A5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487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D5BDE5" w14:textId="45E70907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492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E2CECA" w14:textId="290F6F05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23D1A1" w14:textId="75871821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2DFAD0" w14:textId="3C572083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BB1A4" w14:textId="6276ED6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ACU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A9D46" w14:textId="115C4B6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D03EDA" w14:textId="5915F93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0</w:t>
            </w:r>
          </w:p>
        </w:tc>
      </w:tr>
      <w:tr w:rsidR="00C00D0F" w:rsidRPr="00EA3139" w14:paraId="447F3F2A" w14:textId="77777777" w:rsidTr="00C00D0F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75198D0" w14:textId="34164390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2"/>
              </w:rPr>
            </w:pPr>
            <w:r w:rsidRPr="00EA3139">
              <w:rPr>
                <w:rFonts w:ascii="Times New Roman" w:eastAsia="SimSun" w:hAnsi="Times New Roman" w:cs="Times New Roman"/>
                <w:i/>
                <w:iCs/>
                <w:kern w:val="0"/>
              </w:rPr>
              <w:t>nad2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0604A84" w14:textId="7FD4A554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C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9177376" w14:textId="3456886C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49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3B5309D" w14:textId="351CE528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5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916BA18" w14:textId="1C91438E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88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EE1A5C" w14:textId="2C1F769F" w:rsidR="00C00D0F" w:rsidRPr="00EA3139" w:rsidRDefault="00C00D0F" w:rsidP="00C00D0F">
            <w:pPr>
              <w:widowControl/>
              <w:jc w:val="center"/>
              <w:rPr>
                <w:rFonts w:ascii="SimSun" w:eastAsia="SimSun" w:hAnsi="SimSun" w:cs="SimSu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GTG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762DFC" w14:textId="51C2A6F2" w:rsidR="00C00D0F" w:rsidRPr="00EA3139" w:rsidRDefault="00C00D0F" w:rsidP="00C00D0F">
            <w:pPr>
              <w:widowControl/>
              <w:jc w:val="center"/>
              <w:rPr>
                <w:rFonts w:ascii="SimSun" w:eastAsia="SimSun" w:hAnsi="SimSun" w:cs="SimSu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TA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CF1256" w14:textId="77777777" w:rsidR="00C00D0F" w:rsidRPr="00EA3139" w:rsidRDefault="00C00D0F" w:rsidP="00C00D0F">
            <w:pPr>
              <w:widowControl/>
              <w:jc w:val="center"/>
              <w:rPr>
                <w:rFonts w:ascii="SimSun" w:eastAsia="SimSun" w:hAnsi="SimSun" w:cs="SimSun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6FF3566" w14:textId="063EA1F6" w:rsidR="00C00D0F" w:rsidRPr="00EA3139" w:rsidRDefault="00C00D0F" w:rsidP="00C00D0F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+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7B060D2" w14:textId="1C3B9643" w:rsidR="00C00D0F" w:rsidRPr="00EA3139" w:rsidRDefault="00C00D0F" w:rsidP="00C00D0F">
            <w:pPr>
              <w:widowControl/>
              <w:jc w:val="center"/>
              <w:rPr>
                <w:rFonts w:ascii="SimSun" w:eastAsia="SimSun" w:hAnsi="SimSun" w:cs="SimSun"/>
                <w:kern w:val="0"/>
                <w:szCs w:val="21"/>
              </w:rPr>
            </w:pPr>
            <w:r w:rsidRPr="00EA3139">
              <w:rPr>
                <w:rFonts w:ascii="Times New Roman" w:eastAsia="SimSun" w:hAnsi="Times New Roman" w:cs="Times New Roman"/>
                <w:kern w:val="0"/>
                <w:szCs w:val="21"/>
              </w:rPr>
              <w:t>1</w:t>
            </w:r>
          </w:p>
        </w:tc>
      </w:tr>
      <w:bookmarkEnd w:id="1"/>
    </w:tbl>
    <w:p w14:paraId="60A7173B" w14:textId="77777777" w:rsidR="006917B5" w:rsidRPr="00EA3139" w:rsidRDefault="006917B5">
      <w:pPr>
        <w:rPr>
          <w:rFonts w:ascii="Times New Roman" w:eastAsia="DengXian" w:hAnsi="Times New Roman" w:cs="Times New Roman"/>
        </w:rPr>
      </w:pPr>
    </w:p>
    <w:sectPr w:rsidR="006917B5" w:rsidRPr="00EA3139" w:rsidSect="00EA313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5F1A04E" w14:textId="77777777" w:rsidR="00367D8F" w:rsidRDefault="00367D8F" w:rsidP="006917B5">
      <w:r>
        <w:separator/>
      </w:r>
    </w:p>
  </w:endnote>
  <w:endnote w:type="continuationSeparator" w:id="0">
    <w:p w14:paraId="135668C9" w14:textId="77777777" w:rsidR="00367D8F" w:rsidRDefault="00367D8F" w:rsidP="006917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A443899" w14:textId="77777777" w:rsidR="00367D8F" w:rsidRDefault="00367D8F" w:rsidP="006917B5">
      <w:r>
        <w:separator/>
      </w:r>
    </w:p>
  </w:footnote>
  <w:footnote w:type="continuationSeparator" w:id="0">
    <w:p w14:paraId="16A8FC4C" w14:textId="77777777" w:rsidR="00367D8F" w:rsidRDefault="00367D8F" w:rsidP="006917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458"/>
    <w:rsid w:val="00026CAE"/>
    <w:rsid w:val="00062362"/>
    <w:rsid w:val="000D701C"/>
    <w:rsid w:val="001733BA"/>
    <w:rsid w:val="00242E7A"/>
    <w:rsid w:val="002F4348"/>
    <w:rsid w:val="003223BA"/>
    <w:rsid w:val="00367D8F"/>
    <w:rsid w:val="003C531C"/>
    <w:rsid w:val="003E1D69"/>
    <w:rsid w:val="003F75BE"/>
    <w:rsid w:val="0041543A"/>
    <w:rsid w:val="00495C2C"/>
    <w:rsid w:val="00583924"/>
    <w:rsid w:val="005D7DF1"/>
    <w:rsid w:val="006917B5"/>
    <w:rsid w:val="006C7929"/>
    <w:rsid w:val="0070076F"/>
    <w:rsid w:val="007336A3"/>
    <w:rsid w:val="007F575A"/>
    <w:rsid w:val="00855C5A"/>
    <w:rsid w:val="008624B9"/>
    <w:rsid w:val="0087024C"/>
    <w:rsid w:val="00893F1B"/>
    <w:rsid w:val="008C66FE"/>
    <w:rsid w:val="008D1E83"/>
    <w:rsid w:val="008D243D"/>
    <w:rsid w:val="008E3B8D"/>
    <w:rsid w:val="00994458"/>
    <w:rsid w:val="009B581E"/>
    <w:rsid w:val="009F3F86"/>
    <w:rsid w:val="009F5688"/>
    <w:rsid w:val="00AB038B"/>
    <w:rsid w:val="00AE37FA"/>
    <w:rsid w:val="00AF1532"/>
    <w:rsid w:val="00B12C06"/>
    <w:rsid w:val="00BC46EB"/>
    <w:rsid w:val="00C00D0F"/>
    <w:rsid w:val="00C170FC"/>
    <w:rsid w:val="00C659A6"/>
    <w:rsid w:val="00C74C04"/>
    <w:rsid w:val="00CA56A3"/>
    <w:rsid w:val="00CF1CC6"/>
    <w:rsid w:val="00D00495"/>
    <w:rsid w:val="00D17109"/>
    <w:rsid w:val="00D761F2"/>
    <w:rsid w:val="00D9211F"/>
    <w:rsid w:val="00DA0FE3"/>
    <w:rsid w:val="00DD2A72"/>
    <w:rsid w:val="00E42BB1"/>
    <w:rsid w:val="00E4476E"/>
    <w:rsid w:val="00E5689E"/>
    <w:rsid w:val="00E57266"/>
    <w:rsid w:val="00E7647F"/>
    <w:rsid w:val="00EA3139"/>
    <w:rsid w:val="00F16715"/>
    <w:rsid w:val="00F2157D"/>
    <w:rsid w:val="00F439B4"/>
    <w:rsid w:val="00F47DF9"/>
    <w:rsid w:val="00F6300A"/>
    <w:rsid w:val="00FD3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8ECB6C"/>
  <w15:chartTrackingRefBased/>
  <w15:docId w15:val="{311ADFB5-10FE-4A55-85F7-47DE9EF2C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17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17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17B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17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17B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476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47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079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7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XH</dc:creator>
  <cp:keywords/>
  <dc:description/>
  <cp:lastModifiedBy>Revathi   Thangaraj</cp:lastModifiedBy>
  <cp:revision>39</cp:revision>
  <dcterms:created xsi:type="dcterms:W3CDTF">2023-02-17T12:44:00Z</dcterms:created>
  <dcterms:modified xsi:type="dcterms:W3CDTF">2024-10-09T09:58:00Z</dcterms:modified>
</cp:coreProperties>
</file>